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7CF" w:rsidRPr="00B95EEA" w:rsidRDefault="00AD35A2" w:rsidP="00602C24">
      <w:pPr>
        <w:spacing w:line="240" w:lineRule="auto"/>
        <w:jc w:val="both"/>
        <w:rPr>
          <w:rFonts w:ascii="Times New Roman" w:hAnsi="Times New Roman"/>
          <w:sz w:val="24"/>
          <w:lang w:val="en-US"/>
        </w:rPr>
      </w:pPr>
      <w:bookmarkStart w:id="0" w:name="_GoBack"/>
      <w:r w:rsidRPr="007A2E1A">
        <w:rPr>
          <w:rFonts w:ascii="Times New Roman" w:hAnsi="Times New Roman"/>
          <w:b/>
          <w:sz w:val="24"/>
          <w:lang w:val="en-US"/>
        </w:rPr>
        <w:t>Table S</w:t>
      </w:r>
      <w:r w:rsidR="00F16FAE">
        <w:rPr>
          <w:rFonts w:ascii="Times New Roman" w:hAnsi="Times New Roman"/>
          <w:b/>
          <w:sz w:val="24"/>
          <w:lang w:val="en-US"/>
        </w:rPr>
        <w:t>3</w:t>
      </w:r>
      <w:r w:rsidRPr="007A2E1A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The list of</w:t>
      </w:r>
      <w:r w:rsidR="00726D5D">
        <w:rPr>
          <w:rFonts w:ascii="Times New Roman" w:hAnsi="Times New Roman"/>
          <w:b/>
          <w:sz w:val="24"/>
          <w:lang w:val="en-US"/>
        </w:rPr>
        <w:t xml:space="preserve"> </w:t>
      </w:r>
      <w:r w:rsidR="0098237D">
        <w:rPr>
          <w:rFonts w:ascii="Times New Roman" w:hAnsi="Times New Roman"/>
          <w:b/>
          <w:sz w:val="24"/>
          <w:lang w:val="en-US"/>
        </w:rPr>
        <w:t xml:space="preserve">possible </w:t>
      </w:r>
      <w:r w:rsidR="00726D5D">
        <w:rPr>
          <w:rFonts w:ascii="Times New Roman" w:hAnsi="Times New Roman"/>
          <w:b/>
          <w:sz w:val="24"/>
          <w:lang w:val="en-US"/>
        </w:rPr>
        <w:t xml:space="preserve">candidate </w:t>
      </w:r>
      <w:proofErr w:type="spellStart"/>
      <w:r w:rsidR="00726D5D" w:rsidRPr="00726D5D">
        <w:rPr>
          <w:rFonts w:ascii="Times New Roman" w:hAnsi="Times New Roman"/>
          <w:b/>
          <w:i/>
          <w:sz w:val="24"/>
          <w:lang w:val="en-US"/>
        </w:rPr>
        <w:t>Lr</w:t>
      </w:r>
      <w:proofErr w:type="spellEnd"/>
      <w:r w:rsidR="00726D5D">
        <w:rPr>
          <w:rFonts w:ascii="Times New Roman" w:hAnsi="Times New Roman"/>
          <w:b/>
          <w:sz w:val="24"/>
          <w:lang w:val="en-US"/>
        </w:rPr>
        <w:t xml:space="preserve">, </w:t>
      </w:r>
      <w:proofErr w:type="spellStart"/>
      <w:r w:rsidR="00726D5D" w:rsidRPr="00726D5D">
        <w:rPr>
          <w:rFonts w:ascii="Times New Roman" w:hAnsi="Times New Roman"/>
          <w:b/>
          <w:i/>
          <w:sz w:val="24"/>
          <w:lang w:val="en-US"/>
        </w:rPr>
        <w:t>Sr</w:t>
      </w:r>
      <w:proofErr w:type="spellEnd"/>
      <w:r w:rsidR="00726D5D">
        <w:rPr>
          <w:rFonts w:ascii="Times New Roman" w:hAnsi="Times New Roman"/>
          <w:b/>
          <w:sz w:val="24"/>
          <w:lang w:val="en-US"/>
        </w:rPr>
        <w:t xml:space="preserve"> and </w:t>
      </w:r>
      <w:proofErr w:type="spellStart"/>
      <w:r w:rsidR="00726D5D" w:rsidRPr="00726D5D">
        <w:rPr>
          <w:rFonts w:ascii="Times New Roman" w:hAnsi="Times New Roman"/>
          <w:b/>
          <w:i/>
          <w:sz w:val="24"/>
          <w:lang w:val="en-US"/>
        </w:rPr>
        <w:t>Yr</w:t>
      </w:r>
      <w:proofErr w:type="spellEnd"/>
      <w:r w:rsidR="00726D5D">
        <w:rPr>
          <w:rFonts w:ascii="Times New Roman" w:hAnsi="Times New Roman"/>
          <w:b/>
          <w:sz w:val="24"/>
          <w:lang w:val="en-US"/>
        </w:rPr>
        <w:t xml:space="preserve"> genes,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726D5D">
        <w:rPr>
          <w:rFonts w:ascii="Times New Roman" w:hAnsi="Times New Roman"/>
          <w:b/>
          <w:sz w:val="24"/>
          <w:lang w:val="en-US"/>
        </w:rPr>
        <w:t xml:space="preserve">protein-coding genes of </w:t>
      </w:r>
      <w:r w:rsidR="00726D5D">
        <w:rPr>
          <w:rFonts w:ascii="Times New Roman" w:hAnsi="Times New Roman"/>
          <w:b/>
          <w:i/>
          <w:sz w:val="24"/>
          <w:lang w:val="en-US"/>
        </w:rPr>
        <w:t xml:space="preserve">T. </w:t>
      </w:r>
      <w:proofErr w:type="spellStart"/>
      <w:r w:rsidR="00726D5D">
        <w:rPr>
          <w:rFonts w:ascii="Times New Roman" w:hAnsi="Times New Roman"/>
          <w:b/>
          <w:i/>
          <w:sz w:val="24"/>
          <w:lang w:val="en-US"/>
        </w:rPr>
        <w:t>aestivum</w:t>
      </w:r>
      <w:proofErr w:type="spellEnd"/>
      <w:r>
        <w:rPr>
          <w:rFonts w:ascii="Times New Roman" w:hAnsi="Times New Roman"/>
          <w:b/>
          <w:sz w:val="24"/>
          <w:lang w:val="en-US"/>
        </w:rPr>
        <w:t xml:space="preserve"> overlapping with QTL identified in the current</w:t>
      </w:r>
      <w:r w:rsidR="00726D5D">
        <w:rPr>
          <w:rFonts w:ascii="Times New Roman" w:hAnsi="Times New Roman"/>
          <w:b/>
          <w:sz w:val="24"/>
          <w:lang w:val="en-US"/>
        </w:rPr>
        <w:t xml:space="preserve"> study and </w:t>
      </w:r>
      <w:r w:rsidR="00B95EEA">
        <w:rPr>
          <w:rFonts w:ascii="Times New Roman" w:hAnsi="Times New Roman"/>
          <w:b/>
          <w:sz w:val="24"/>
          <w:lang w:val="en-US"/>
        </w:rPr>
        <w:t>proteins coded by them.</w:t>
      </w:r>
      <w:r w:rsidR="0098237D">
        <w:rPr>
          <w:rFonts w:ascii="Times New Roman" w:hAnsi="Times New Roman"/>
          <w:b/>
          <w:sz w:val="24"/>
          <w:lang w:val="en-US"/>
        </w:rPr>
        <w:t xml:space="preserve"> </w:t>
      </w:r>
      <w:r w:rsidR="0098237D">
        <w:rPr>
          <w:rFonts w:ascii="Times New Roman" w:hAnsi="Times New Roman"/>
          <w:sz w:val="24"/>
          <w:lang w:val="en-US"/>
        </w:rPr>
        <w:t>Orthologue genes and proteins with known functions in other species</w:t>
      </w:r>
      <w:r w:rsidR="00942172">
        <w:rPr>
          <w:rFonts w:ascii="Times New Roman" w:hAnsi="Times New Roman"/>
          <w:sz w:val="24"/>
          <w:lang w:val="en-US"/>
        </w:rPr>
        <w:t xml:space="preserve"> </w:t>
      </w:r>
      <w:r w:rsidR="0098237D">
        <w:rPr>
          <w:rFonts w:ascii="Times New Roman" w:hAnsi="Times New Roman"/>
          <w:sz w:val="24"/>
          <w:lang w:val="en-US"/>
        </w:rPr>
        <w:t xml:space="preserve">are listed for proteins whose functions are uncharacterized in </w:t>
      </w:r>
      <w:r w:rsidR="0098237D" w:rsidRPr="00B95EEA">
        <w:rPr>
          <w:rFonts w:ascii="Times New Roman" w:hAnsi="Times New Roman"/>
          <w:i/>
          <w:sz w:val="24"/>
          <w:lang w:val="en-US"/>
        </w:rPr>
        <w:t xml:space="preserve">T. </w:t>
      </w:r>
      <w:proofErr w:type="spellStart"/>
      <w:r w:rsidR="0098237D" w:rsidRPr="00B95EEA">
        <w:rPr>
          <w:rFonts w:ascii="Times New Roman" w:hAnsi="Times New Roman"/>
          <w:i/>
          <w:sz w:val="24"/>
          <w:lang w:val="en-US"/>
        </w:rPr>
        <w:t>aestivum</w:t>
      </w:r>
      <w:proofErr w:type="spellEnd"/>
      <w:r w:rsidR="002472E7">
        <w:rPr>
          <w:rFonts w:ascii="Times New Roman" w:hAnsi="Times New Roman"/>
          <w:i/>
          <w:sz w:val="24"/>
          <w:lang w:val="en-US"/>
        </w:rPr>
        <w:t>.</w:t>
      </w:r>
    </w:p>
    <w:tbl>
      <w:tblPr>
        <w:tblW w:w="1601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727"/>
        <w:gridCol w:w="2523"/>
        <w:gridCol w:w="851"/>
        <w:gridCol w:w="850"/>
        <w:gridCol w:w="1276"/>
        <w:gridCol w:w="2409"/>
        <w:gridCol w:w="1701"/>
        <w:gridCol w:w="2127"/>
        <w:gridCol w:w="992"/>
        <w:gridCol w:w="2126"/>
      </w:tblGrid>
      <w:tr w:rsidR="0080578B" w:rsidRPr="00AD35A2" w:rsidTr="00F3439A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bookmarkEnd w:id="0"/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#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Trait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Mark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Chr.</w:t>
            </w:r>
            <w:r w:rsidRPr="00AD35A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Pos. (</w:t>
            </w:r>
            <w:proofErr w:type="spellStart"/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cM</w:t>
            </w:r>
            <w:proofErr w:type="spellEnd"/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  <w:r w:rsidRPr="00AD35A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80578B" w:rsidRPr="004D2181" w:rsidRDefault="004D2181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Candidate gene</w:t>
            </w:r>
            <w:r w:rsidRPr="0098237D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s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Overlapping gene(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 xml:space="preserve">Protein 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Orthologue gene(s)</w:t>
            </w:r>
            <w:r w:rsidRPr="00AD35A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Identity (%)</w:t>
            </w:r>
            <w:r w:rsidRPr="00AD35A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b/>
                <w:lang w:val="en-US"/>
              </w:rPr>
              <w:t>Orthologue protein</w:t>
            </w:r>
            <w:r w:rsidRPr="00AD35A2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3</w:t>
            </w:r>
          </w:p>
        </w:tc>
      </w:tr>
      <w:tr w:rsidR="0080578B" w:rsidRPr="00602C24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  <w:lang w:val="en-US"/>
              </w:rPr>
              <w:t>BobW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hite_c96_1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6.3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A02G3429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AET1Gv20821000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7.7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ABC transporter A family member 2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S00078431_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0.8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B02G2660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intr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14141_1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BL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0.5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0578B" w:rsidRPr="00D67CE3" w:rsidRDefault="00F3439A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4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B02G3507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Folat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gamma-glutamyl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hydrolase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33756_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1DS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15.8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0578B" w:rsidRPr="00D67CE3" w:rsidRDefault="00F3439A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21, Lr6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D02G0248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(ex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AET1Gv20053700 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98.0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  <w:lang w:val="en-US"/>
              </w:rPr>
              <w:t>tRNA</w:t>
            </w:r>
            <w:proofErr w:type="spellEnd"/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  <w:lang w:val="en-US"/>
              </w:rPr>
              <w:t>pseudouridine</w:t>
            </w:r>
            <w:proofErr w:type="spellEnd"/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synthase B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S00063511_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67.1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D02G4398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intr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AET1Gv21018700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9.3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Trimethylguanosin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synthase</w:t>
            </w:r>
            <w:proofErr w:type="spellEnd"/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14476_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2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01.9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2A02G1414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(ex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AET2Gv20287000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96.2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Zinc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transporter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7</w:t>
            </w:r>
          </w:p>
        </w:tc>
      </w:tr>
      <w:tr w:rsidR="0080578B" w:rsidRPr="00602C24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Excalibur_c20376_6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2BS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6.9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0578B" w:rsidRPr="00D67CE3" w:rsidRDefault="00F3439A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13, Lr2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2B02G1418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RADI_1g18380v3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B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distachy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9.6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Tubby-like F-box protein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S00011630_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2BL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100.0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0578B" w:rsidRPr="00D67CE3" w:rsidRDefault="00F3439A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35, Lr5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2B02G4908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D35A2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wsnp_Ex_c34303_426423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2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45.5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2B02G5925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AET2Gv21232800 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9.4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ETO1-like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1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durum_contig16896_4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4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36.3</w:t>
            </w:r>
          </w:p>
        </w:tc>
        <w:tc>
          <w:tcPr>
            <w:tcW w:w="1276" w:type="dxa"/>
            <w:vAlign w:val="center"/>
          </w:tcPr>
          <w:p w:rsidR="0080578B" w:rsidRPr="00D67CE3" w:rsidRDefault="00D67CE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3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4A02G4349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Growth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regulating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factor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5-4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Excalibur_c27349_1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4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7.9</w:t>
            </w:r>
          </w:p>
        </w:tc>
        <w:tc>
          <w:tcPr>
            <w:tcW w:w="1276" w:type="dxa"/>
            <w:vAlign w:val="center"/>
          </w:tcPr>
          <w:p w:rsidR="0080578B" w:rsidRPr="00D67CE3" w:rsidRDefault="00D67CE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12, Lr3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4B02G3285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AET4Gv20774800 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Putativ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membran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D_contig23076_2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3.5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TraesCS5A02G264000 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>(exon/intron</w:t>
            </w:r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RAC875_rep_c112818_3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8.9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5A02G4288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AET5Gv20995500 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25.3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kDa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vesicl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transport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GENE-2307_12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47.4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5B02G5052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intron</w:t>
            </w:r>
            <w:proofErr w:type="spellEnd"/>
            <w:r w:rsidRPr="00AD35A2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wsnp_Ex_rep_c68175_66</w:t>
            </w:r>
            <w:r w:rsidRPr="00AD35A2">
              <w:rPr>
                <w:rFonts w:ascii="Times New Roman" w:eastAsia="Calibri" w:hAnsi="Times New Roman" w:cs="Times New Roman"/>
              </w:rPr>
              <w:lastRenderedPageBreak/>
              <w:t>9503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lastRenderedPageBreak/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31.9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A003021-10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6.1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17385_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6A02G3490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RAC875_c93959_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17.9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6A02G3693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S00063555_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06.8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24063_2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27.7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7A02G2505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IUR3_01974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T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urartu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8.1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Chitinase-lik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1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A003458-00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34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7A02G3891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intr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2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Kukri_c12901_7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8.7</w:t>
            </w:r>
          </w:p>
        </w:tc>
        <w:tc>
          <w:tcPr>
            <w:tcW w:w="1276" w:type="dxa"/>
            <w:vAlign w:val="center"/>
          </w:tcPr>
          <w:p w:rsidR="0080578B" w:rsidRPr="00D67CE3" w:rsidRDefault="00D67CE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D67CE3">
              <w:rPr>
                <w:rFonts w:ascii="Times New Roman" w:eastAsia="Calibri" w:hAnsi="Times New Roman" w:cs="Times New Roman"/>
                <w:i/>
                <w:lang w:val="en-US"/>
              </w:rPr>
              <w:t>Lr14, Lr19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7B02G3813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(ex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CNNM transmembrane domain-containing protei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L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A005127-05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7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133.6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7B02G4324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AET7Gv21263100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9.3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FD299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soleucyl-tRN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ynthetase</w:t>
            </w:r>
            <w:proofErr w:type="spellEnd"/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durum_contig37488_1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1AS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66.1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TraesCS1A02G060500 (ex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RFL_Contig22_3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84.3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A02G3120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durum_contig56188_5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3.3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B02G0488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D35A2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S00078431_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0.8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B02G2660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intr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IAAV5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22.5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B02G4263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AET1Gv20952800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99.5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Ras-relat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Rab11B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2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durum_contig10048_2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2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54.8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2A02G5880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) 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IUR3_06369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T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urartu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80.1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Allantoinase</w:t>
            </w:r>
            <w:proofErr w:type="spellEnd"/>
          </w:p>
        </w:tc>
      </w:tr>
      <w:tr w:rsidR="0080578B" w:rsidRPr="00602C24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Excalibur_c20376_6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2BS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AD35A2">
              <w:rPr>
                <w:rFonts w:ascii="Times New Roman" w:eastAsia="Calibri" w:hAnsi="Times New Roman" w:cs="Times New Roman"/>
              </w:rPr>
              <w:t>76.9</w:t>
            </w:r>
            <w:r w:rsidRPr="00AD35A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80578B" w:rsidRPr="00346F2E" w:rsidRDefault="00346F2E" w:rsidP="00346F2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 xml:space="preserve">Sr36, Sr40, Sr47, Sr9, </w:t>
            </w:r>
            <w:r w:rsidRPr="00346F2E">
              <w:rPr>
                <w:rFonts w:ascii="Times New Roman" w:eastAsia="Calibri" w:hAnsi="Times New Roman" w:cs="Times New Roman"/>
                <w:i/>
                <w:lang w:val="en-US"/>
              </w:rPr>
              <w:t>Sr28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2B02G1418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RADI_1g18380v3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B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distachy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9.6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Tubby-like F-box protein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D_contig23076_2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3.5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5A02G2640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(intr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2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A003021-10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6.1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lastRenderedPageBreak/>
              <w:t>33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durum_contig97355_1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10.8</w:t>
            </w:r>
          </w:p>
        </w:tc>
        <w:tc>
          <w:tcPr>
            <w:tcW w:w="1276" w:type="dxa"/>
            <w:vAlign w:val="center"/>
          </w:tcPr>
          <w:p w:rsidR="0080578B" w:rsidRPr="004670A3" w:rsidRDefault="004670A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Sr2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6A02G3609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S00022032_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21.7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5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wsnp_Ex_c9750_161056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1.9</w:t>
            </w:r>
          </w:p>
        </w:tc>
        <w:tc>
          <w:tcPr>
            <w:tcW w:w="1276" w:type="dxa"/>
            <w:vAlign w:val="center"/>
          </w:tcPr>
          <w:p w:rsidR="0080578B" w:rsidRPr="004670A3" w:rsidRDefault="004670A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Sr1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6B02G3487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(exon/intr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6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4684_2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30.3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S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Excalibur_rep_c75066_1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33.6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7B02G4316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602C24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8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Excalibur_c63885_1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12.4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1B02G4172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(ex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AET1Gv20935500</w:t>
            </w: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81.0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Ribosomal L1 domain-containing protein 1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3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Kukri_rep_c87640_1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3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0.6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3A02G3283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rep_c63429_2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4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4A02G2578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Tubuli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alpha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cha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1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RAC875_rep_c112818_3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5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8.9</w:t>
            </w:r>
          </w:p>
        </w:tc>
        <w:tc>
          <w:tcPr>
            <w:tcW w:w="1276" w:type="dxa"/>
            <w:vAlign w:val="center"/>
          </w:tcPr>
          <w:p w:rsidR="0080578B" w:rsidRPr="004670A3" w:rsidRDefault="004670A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Yr34, Yr48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5A02G4288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AET5Gv20995500 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 xml:space="preserve">25.3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kDa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vesicl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transport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wsnp_Ex_rep_c68175_669503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31.9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c18566_1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276" w:type="dxa"/>
            <w:vAlign w:val="center"/>
          </w:tcPr>
          <w:p w:rsidR="0080578B" w:rsidRPr="00D67CE3" w:rsidRDefault="004670A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Yr35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80578B" w:rsidRPr="00602C24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wsnp_Ku_c1876_36663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6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0.7</w:t>
            </w:r>
          </w:p>
        </w:tc>
        <w:tc>
          <w:tcPr>
            <w:tcW w:w="1276" w:type="dxa"/>
            <w:vAlign w:val="center"/>
          </w:tcPr>
          <w:p w:rsidR="0080578B" w:rsidRPr="00D67CE3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TraesCS6B02G310500 (exon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AET6Gv20712000</w:t>
            </w:r>
          </w:p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</w:rPr>
              <w:t>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A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tauschii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82.8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 xml:space="preserve">E3 ubiquitin-protein ligase </w:t>
            </w:r>
            <w:proofErr w:type="spellStart"/>
            <w:r w:rsidRPr="00AD35A2">
              <w:rPr>
                <w:rFonts w:ascii="Times New Roman" w:eastAsia="Calibri" w:hAnsi="Times New Roman" w:cs="Times New Roman"/>
                <w:lang w:val="en-US"/>
              </w:rPr>
              <w:t>makorin</w:t>
            </w:r>
            <w:proofErr w:type="spellEnd"/>
          </w:p>
        </w:tc>
      </w:tr>
      <w:tr w:rsidR="0080578B" w:rsidRPr="00AD35A2" w:rsidTr="00D67CE3">
        <w:trPr>
          <w:trHeight w:val="284"/>
        </w:trPr>
        <w:tc>
          <w:tcPr>
            <w:tcW w:w="43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45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  <w:lang w:val="en-US"/>
              </w:rPr>
              <w:t>YR</w:t>
            </w:r>
          </w:p>
        </w:tc>
        <w:tc>
          <w:tcPr>
            <w:tcW w:w="2523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BobWhite_rep_c49587_12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73.8</w:t>
            </w:r>
          </w:p>
        </w:tc>
        <w:tc>
          <w:tcPr>
            <w:tcW w:w="1276" w:type="dxa"/>
            <w:vAlign w:val="center"/>
          </w:tcPr>
          <w:p w:rsidR="0080578B" w:rsidRPr="004670A3" w:rsidRDefault="004670A3" w:rsidP="00AD35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Yr52, Yr59, Yr67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TraesCS7B02G266300 (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x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Uncharacterized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protein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HORVU7Hr1G087050 (</w:t>
            </w:r>
            <w:r w:rsidRPr="00AD35A2">
              <w:rPr>
                <w:rFonts w:ascii="Times New Roman" w:eastAsia="Calibri" w:hAnsi="Times New Roman" w:cs="Times New Roman"/>
                <w:i/>
              </w:rPr>
              <w:t xml:space="preserve">H. </w:t>
            </w:r>
            <w:proofErr w:type="spellStart"/>
            <w:r w:rsidRPr="00AD35A2">
              <w:rPr>
                <w:rFonts w:ascii="Times New Roman" w:eastAsia="Calibri" w:hAnsi="Times New Roman" w:cs="Times New Roman"/>
                <w:i/>
              </w:rPr>
              <w:t>vulgare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D35A2">
              <w:rPr>
                <w:rFonts w:ascii="Times New Roman" w:eastAsia="Calibri" w:hAnsi="Times New Roman" w:cs="Times New Roman"/>
              </w:rPr>
              <w:t>94.6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0578B" w:rsidRPr="00AD35A2" w:rsidRDefault="0080578B" w:rsidP="00AD35A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D35A2">
              <w:rPr>
                <w:rFonts w:ascii="Times New Roman" w:eastAsia="Calibri" w:hAnsi="Times New Roman" w:cs="Times New Roman"/>
              </w:rPr>
              <w:t>Eukaryotic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elongation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factor</w:t>
            </w:r>
            <w:proofErr w:type="spellEnd"/>
            <w:r w:rsidRPr="00AD35A2">
              <w:rPr>
                <w:rFonts w:ascii="Times New Roman" w:eastAsia="Calibri" w:hAnsi="Times New Roman" w:cs="Times New Roman"/>
              </w:rPr>
              <w:t xml:space="preserve"> 1 </w:t>
            </w:r>
            <w:proofErr w:type="spellStart"/>
            <w:r w:rsidRPr="00AD35A2">
              <w:rPr>
                <w:rFonts w:ascii="Times New Roman" w:eastAsia="Calibri" w:hAnsi="Times New Roman" w:cs="Times New Roman"/>
              </w:rPr>
              <w:t>gamma</w:t>
            </w:r>
            <w:proofErr w:type="spellEnd"/>
          </w:p>
        </w:tc>
      </w:tr>
      <w:tr w:rsidR="00C43EBF" w:rsidRPr="00602C24" w:rsidTr="00C37896">
        <w:trPr>
          <w:trHeight w:val="284"/>
        </w:trPr>
        <w:tc>
          <w:tcPr>
            <w:tcW w:w="16018" w:type="dxa"/>
            <w:gridSpan w:val="11"/>
            <w:shd w:val="clear" w:color="auto" w:fill="auto"/>
            <w:vAlign w:val="center"/>
          </w:tcPr>
          <w:p w:rsidR="00C43EBF" w:rsidRPr="00C43EBF" w:rsidRDefault="003F0C9D" w:rsidP="00C43EB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ote</w:t>
            </w:r>
            <w:r w:rsidR="00C43EBF"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Positions according to 90K array consensus map</w:t>
            </w:r>
            <w:r w:rsidR="00C43E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Positions according to the CSS POPSEQ 2014 map</w:t>
            </w:r>
            <w:r w:rsidR="00C43E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Genes and proteins with known functions only are included</w:t>
            </w:r>
            <w:r w:rsidR="00C43E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Percentage of </w:t>
            </w:r>
            <w:r w:rsidR="00C43EBF" w:rsidRPr="00AD35A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="00C43EBF" w:rsidRPr="00AD35A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estivum</w:t>
            </w:r>
            <w:r w:rsidR="00C43EB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’s</w:t>
            </w:r>
            <w:proofErr w:type="spellEnd"/>
            <w:r w:rsidR="00C43EBF" w:rsidRPr="00AD35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equence matching the sequence of the orthologue</w:t>
            </w:r>
            <w:r w:rsidR="00C43EB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AD35A2" w:rsidRPr="00AD35A2" w:rsidRDefault="00AD35A2" w:rsidP="00AD35A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AD35A2" w:rsidRPr="00AD35A2" w:rsidSect="00D042B9">
      <w:pgSz w:w="16838" w:h="11906" w:orient="landscape"/>
      <w:pgMar w:top="1418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377"/>
    <w:rsid w:val="002472E7"/>
    <w:rsid w:val="00346F2E"/>
    <w:rsid w:val="003F0C9D"/>
    <w:rsid w:val="003F29B9"/>
    <w:rsid w:val="004670A3"/>
    <w:rsid w:val="004D2181"/>
    <w:rsid w:val="00602C24"/>
    <w:rsid w:val="006D7377"/>
    <w:rsid w:val="00726D5D"/>
    <w:rsid w:val="0080578B"/>
    <w:rsid w:val="008237CF"/>
    <w:rsid w:val="00942172"/>
    <w:rsid w:val="0098237D"/>
    <w:rsid w:val="00AD35A2"/>
    <w:rsid w:val="00B95EEA"/>
    <w:rsid w:val="00C220E8"/>
    <w:rsid w:val="00C43EBF"/>
    <w:rsid w:val="00D042B9"/>
    <w:rsid w:val="00D17D52"/>
    <w:rsid w:val="00D67CE3"/>
    <w:rsid w:val="00F16FAE"/>
    <w:rsid w:val="00F21CC8"/>
    <w:rsid w:val="00F3439A"/>
    <w:rsid w:val="00FD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5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ya</dc:creator>
  <cp:lastModifiedBy>RePack by Diakov</cp:lastModifiedBy>
  <cp:revision>8</cp:revision>
  <dcterms:created xsi:type="dcterms:W3CDTF">2020-04-05T08:14:00Z</dcterms:created>
  <dcterms:modified xsi:type="dcterms:W3CDTF">2020-04-16T09:15:00Z</dcterms:modified>
</cp:coreProperties>
</file>